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F9A" w:rsidRPr="0029418B" w:rsidRDefault="00C64F9A" w:rsidP="00C64F9A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29418B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114300" distB="114300" distL="114300" distR="114300" wp14:anchorId="16FB2688" wp14:editId="3C01E0C9">
            <wp:extent cx="2686050" cy="3267075"/>
            <wp:effectExtent l="0" t="0" r="0" b="0"/>
            <wp:docPr id="1" name="image18.jpg" descr="A picture containing outdoor, ground, animal, wa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jpg"/>
                    <pic:cNvPicPr preferRelativeResize="0"/>
                  </pic:nvPicPr>
                  <pic:blipFill>
                    <a:blip r:embed="rId5"/>
                    <a:srcRect r="54807" b="26709"/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3267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64F9A" w:rsidRPr="006C0552" w:rsidRDefault="00C64F9A" w:rsidP="00C64F9A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2941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re.</w:t>
      </w:r>
      <w:proofErr w:type="gram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</w:t>
      </w:r>
      <w:r w:rsidRPr="006C05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C05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6C05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osture most </w:t>
      </w:r>
      <w:proofErr w:type="spellStart"/>
      <w:r w:rsidRPr="006C055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Dendrobates</w:t>
      </w:r>
      <w:proofErr w:type="spellEnd"/>
      <w:r w:rsidRPr="006C055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6C055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inctorius</w:t>
      </w:r>
      <w:proofErr w:type="spellEnd"/>
      <w:r w:rsidRPr="006C05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dividuals assumed after application of BMP-NTf2. After several days, they regai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</w:t>
      </w:r>
      <w:r w:rsidRPr="006C05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vement. </w:t>
      </w:r>
    </w:p>
    <w:p w:rsidR="00FF510F" w:rsidRDefault="00FF510F"/>
    <w:sectPr w:rsidR="00FF5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F9A"/>
    <w:rsid w:val="00C64F9A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4F9A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9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4F9A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9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09T02:11:00Z</dcterms:created>
  <dcterms:modified xsi:type="dcterms:W3CDTF">2020-04-09T02:11:00Z</dcterms:modified>
</cp:coreProperties>
</file>